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rPr>
          <w:b w:val="1"/>
          <w:bCs w:val="1"/>
          <w:sz w:val="24"/>
          <w:szCs w:val="24"/>
          <w:u w:val="single"/>
        </w:rPr>
      </w:pPr>
      <w:r w:rsidDel="00000000" w:rsidR="00000000" w:rsidRPr="00000000">
        <w:rPr>
          <w:b w:val="1"/>
          <w:bCs w:val="1"/>
          <w:sz w:val="24"/>
          <w:szCs w:val="24"/>
          <w:u w:val="single"/>
          <w:rtl w:val="0"/>
        </w:rPr>
        <w:t xml:space="preserve">Additional Figures</w:t>
      </w:r>
    </w:p>
    <w:p w:rsidR="00000000" w:rsidDel="00000000" w:rsidP="00000000" w:rsidRDefault="00000000" w:rsidRPr="00000000" w14:paraId="00000002">
      <w:pPr>
        <w:spacing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6148388" cy="3038549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48388" cy="303854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Figure S1. 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Comparison between the proportion of unnormalized targeted metatranscriptomic read ratios relative to combined herpes virus and 7-day total hospital admissions for RSV (A, B), Influenza A (FluA) (C, D), and SARS-CoV-2 (E, F). Data are plotted by date (A, C, E) with the solid line depicting hospital admissions and data points (circles) showing read counts, and as a correlation between reads and admissions (B, D, F).</w:t>
      </w:r>
    </w:p>
    <w:p w:rsidR="00000000" w:rsidDel="00000000" w:rsidP="00000000" w:rsidRDefault="00000000" w:rsidRPr="00000000" w14:paraId="00000004">
      <w:pPr>
        <w:spacing w:after="160" w:line="36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943600" cy="35560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6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60" w:line="360" w:lineRule="auto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160" w:line="36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Figure S2:</w:t>
      </w:r>
      <w:r w:rsidDel="00000000" w:rsidR="00000000" w:rsidRPr="00000000">
        <w:rPr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Relationship between the proportion of unnormalized targeted metagenomic read counts for each virus relative to the total amount of herpes virus per sample and virus-specific qPCR. Panels A, C, and E show normalized read counts for samples that are qPCR negative or positive for RSV, Influenza A (FluA), or SARS-CoV-2, respectively. Panels B, D, and F illustrate correlations between read count and qPCR Cq value for the positive samples.</w:t>
      </w:r>
    </w:p>
    <w:p w:rsidR="00000000" w:rsidDel="00000000" w:rsidP="00000000" w:rsidRDefault="00000000" w:rsidRPr="00000000" w14:paraId="00000007">
      <w:pPr>
        <w:spacing w:after="16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160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sz w:val="24"/>
          <w:szCs w:val="24"/>
        </w:rPr>
        <w:drawing>
          <wp:inline distB="114300" distT="114300" distL="114300" distR="114300">
            <wp:extent cx="5943600" cy="3038549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854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160" w:lineRule="auto"/>
        <w:rPr>
          <w:rFonts w:ascii="Aptos" w:cs="Aptos" w:eastAsia="Aptos" w:hAnsi="Aptos"/>
          <w:sz w:val="24"/>
          <w:szCs w:val="24"/>
        </w:rPr>
        <w:sectPr>
          <w:pgSz w:h="15840" w:w="12240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Figure S3. 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Comparison between the proportion of positive samples, as determined by qPCR, and 7-day total hospital admissions for RSV (A, B), Influenza A (FluA) (C, D), and SARS-CoV-2 (E, F). Data are plotted by date (A, C, E) with the solid line depicting hospital admissions and data points (circles) showing the proportion of positive samples, and as a correlation between the proportion of positive samples and admissions (B, D, F).</w:t>
      </w:r>
    </w:p>
    <w:p w:rsidR="00000000" w:rsidDel="00000000" w:rsidP="00000000" w:rsidRDefault="00000000" w:rsidRPr="00000000" w14:paraId="0000000A">
      <w:pPr>
        <w:spacing w:after="16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Table S1: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 Raw number of reads from a targeted meta-’omics approach for 38 samples (excluding controls). Samples were assessed for the total number of viral reads, with viruses matching to the viral panel of the </w:t>
      </w:r>
      <w:r w:rsidDel="00000000" w:rsidR="00000000" w:rsidRPr="00000000">
        <w:rPr>
          <w:sz w:val="24"/>
          <w:szCs w:val="24"/>
          <w:rtl w:val="0"/>
        </w:rPr>
        <w:t xml:space="preserve">xHyb Adventitious Agent Panel. WRA = Waiting Room A, WRB = Waiting Room B, OWB = Outside Waiting Room B, HWA = Hallway A, HWB = Hallway B, TRI = Triag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160" w:line="278.00000000000006" w:lineRule="auto"/>
        <w:ind w:left="360" w:firstLine="0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100.0" w:type="dxa"/>
        <w:jc w:val="left"/>
        <w:tblLayout w:type="fixed"/>
        <w:tblLook w:val="0600"/>
      </w:tblPr>
      <w:tblGrid>
        <w:gridCol w:w="2700"/>
        <w:gridCol w:w="2700"/>
        <w:gridCol w:w="2700"/>
        <w:tblGridChange w:id="0">
          <w:tblGrid>
            <w:gridCol w:w="2700"/>
            <w:gridCol w:w="2700"/>
            <w:gridCol w:w="270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6" w:val="single"/>
              <w:left w:color="f6f8f9" w:space="0" w:sz="6" w:val="single"/>
              <w:bottom w:color="000000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ample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otal Number of Reads (raw)</w:t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otal Number Viral Mapped Read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2-DecWk2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,068,1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02,5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JanWk2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,980,1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65,8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JanWk4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,648,4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73,5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1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,035,4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,857,4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2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,618,2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95,1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3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,882,3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027,2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4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,574,3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493,5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2-DecWk2_H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,024,8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714,29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JanWk4_H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,058,6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,438,7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2_H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,801,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48,1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3_H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,812,4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678,3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2-DecWk2_O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,299,2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32,0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JanWk2_O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,668,2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38,6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JanWk4_O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,550,7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4,509,8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1_O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,410,3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06,8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2_O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,120,6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,256,7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3_O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,860,8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316,5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2-NovWk4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,760,4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,690,3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JanWk2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,733,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61,2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JanWk4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,340,8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85,9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1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,404,7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55,1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2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0,607,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,389,9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3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,957,8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37,4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4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,403,2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97,8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2-NovWk4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,579,4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,140,4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JanWk2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,479,5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,329,1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JanWk3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,814,6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,595,3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1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,541,9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289,2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2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,054,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31,1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3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,321,8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86,5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4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,809,2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92,9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2-NovWk4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,484,5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,628,04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JanWk2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,458,4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07,6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JanWK3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,926,0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,493,6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1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,473,9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923,1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2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,971,3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,786,8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3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1,910,9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6f8f9" w:space="0" w:sz="6" w:val="single"/>
              <w:right w:color="f6f8f9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,102,2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6f8f9" w:space="0" w:sz="6" w:val="single"/>
              <w:bottom w:color="000000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FebWk4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,120,6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6f8f9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,627,976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1">
      <w:pPr>
        <w:spacing w:after="160" w:line="278.00000000000006" w:lineRule="auto"/>
        <w:ind w:left="360" w:firstLine="0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after="240" w:before="240" w:line="278.00000000000006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after="240" w:before="24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Table S2. 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Reads assigned as SARS-CoV-2 for each sample, including percent of genome covered and mean coverage.</w:t>
      </w:r>
    </w:p>
    <w:tbl>
      <w:tblPr>
        <w:tblStyle w:val="Table2"/>
        <w:tblW w:w="9360.0" w:type="dxa"/>
        <w:jc w:val="left"/>
        <w:tblLayout w:type="fixed"/>
        <w:tblLook w:val="0600"/>
      </w:tblPr>
      <w:tblGrid>
        <w:gridCol w:w="2475"/>
        <w:gridCol w:w="2205"/>
        <w:gridCol w:w="2340"/>
        <w:gridCol w:w="2340"/>
        <w:tblGridChange w:id="0">
          <w:tblGrid>
            <w:gridCol w:w="2475"/>
            <w:gridCol w:w="2205"/>
            <w:gridCol w:w="2340"/>
            <w:gridCol w:w="2340"/>
          </w:tblGrid>
        </w:tblGridChange>
      </w:tblGrid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Sam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Reads Classified as SARS-CoV-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ercent Cover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Mean Cover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2-11-Wk5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1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.6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1.2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2-12-Wk2_O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724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4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18e+03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1-Wk2_O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4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1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.3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1-Wk4_H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4501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9.6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95e+04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1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60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.3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7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2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49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1.4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00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3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3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.7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2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4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44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.3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9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2-11-Wk5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5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704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1-Wk2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8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9.0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7.6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1-Wk4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8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1.1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5.1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1-Wk4_O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97771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9.8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28e+05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1_O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40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4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5.9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2_H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0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5.8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1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3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845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8.7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.55e+03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4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8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.3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36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2-11-Wk5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77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5.4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0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1-Wk2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36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9.4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23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1-Wk4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198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9.6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7.81e+03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1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46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4.0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1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2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19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2.3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51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2_O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55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.81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26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3_H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298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2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58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4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84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9.7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60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2-12-Wk2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13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.3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5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1-Wk2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73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2.9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3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1-Wk4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8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6.2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22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1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79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6.74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45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2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8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1.3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8.1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3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90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57.25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97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3_O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665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8.3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.71e+03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2-12-Wk2_HW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93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5.52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09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1-Wk2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39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8.3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7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1-Wk4_HW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.9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0.0258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1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0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5.78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3.1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2_T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69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47.57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89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3_W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36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.96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99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23-02-Wk4_WR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92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8.43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114x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20">
      <w:pPr>
        <w:spacing w:after="240" w:before="24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spacing w:after="240" w:before="24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spacing w:after="240" w:before="240" w:line="278.00000000000006" w:lineRule="auto"/>
        <w:rPr>
          <w:rFonts w:ascii="Aptos" w:cs="Aptos" w:eastAsia="Aptos" w:hAnsi="Aptos"/>
          <w:b w:val="1"/>
          <w:bCs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spacing w:after="240" w:before="24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b w:val="1"/>
          <w:bCs w:val="1"/>
          <w:sz w:val="24"/>
          <w:szCs w:val="24"/>
          <w:rtl w:val="0"/>
        </w:rPr>
        <w:t xml:space="preserve">Table S3.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 Components of multiplex qPCR assay targeting Influenza A, Influenza B, SARS-CoV-2, and respiratory syncytial virus.</w:t>
      </w:r>
    </w:p>
    <w:tbl>
      <w:tblPr>
        <w:tblStyle w:val="Table3"/>
        <w:tblW w:w="9780.0" w:type="dxa"/>
        <w:jc w:val="left"/>
        <w:tblInd w:w="-120.0" w:type="dxa"/>
        <w:tblLayout w:type="fixed"/>
        <w:tblLook w:val="0600"/>
      </w:tblPr>
      <w:tblGrid>
        <w:gridCol w:w="1860"/>
        <w:gridCol w:w="2010"/>
        <w:gridCol w:w="2340"/>
        <w:gridCol w:w="1890"/>
        <w:gridCol w:w="1680"/>
        <w:tblGridChange w:id="0">
          <w:tblGrid>
            <w:gridCol w:w="1860"/>
            <w:gridCol w:w="2010"/>
            <w:gridCol w:w="2340"/>
            <w:gridCol w:w="1890"/>
            <w:gridCol w:w="1680"/>
          </w:tblGrid>
        </w:tblGridChange>
      </w:tblGrid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6" w:val="single"/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arget gene or 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Oligonucleotide sequence (5' to 3'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rPr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oncentration (µM)</w:t>
            </w:r>
            <w:r w:rsidDel="00000000" w:rsidR="00000000" w:rsidRPr="00000000">
              <w:rPr>
                <w:b w:val="1"/>
                <w:bCs w:val="1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efere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6" w:val="single"/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rPr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Primers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rPr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C_InfA For1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fluenza A (matrix protein)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AA GAC CAA TCY TGT CAC CTC TGA C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33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rPr/>
            </w:pPr>
            <w:r w:rsidDel="00000000" w:rsidR="00000000" w:rsidRPr="00000000">
              <w:rPr>
                <w:color w:val="1c1d1f"/>
                <w:rtl w:val="0"/>
              </w:rPr>
              <w:t xml:space="preserve">(Shu et al. 20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C_InfA For2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fluenza A (matrix protein)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AA GAC CAA TYC TGT CAC CTY TGA C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33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rPr/>
            </w:pPr>
            <w:r w:rsidDel="00000000" w:rsidR="00000000" w:rsidRPr="00000000">
              <w:rPr>
                <w:color w:val="1c1d1f"/>
                <w:rtl w:val="0"/>
              </w:rPr>
              <w:t xml:space="preserve">(Shu et al. 20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C_InfA Rev1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fluenza A (matrix protein)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CA TTY TGG ACA AAV CGT CTA CG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rPr/>
            </w:pPr>
            <w:r w:rsidDel="00000000" w:rsidR="00000000" w:rsidRPr="00000000">
              <w:rPr>
                <w:color w:val="1c1d1f"/>
                <w:rtl w:val="0"/>
              </w:rPr>
              <w:t xml:space="preserve">(Shu et al. 20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C_InfA Rev2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fluenza A (matrix protein)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CA TTT TGG ATA AAG CGT CTA CG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67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rPr/>
            </w:pPr>
            <w:r w:rsidDel="00000000" w:rsidR="00000000" w:rsidRPr="00000000">
              <w:rPr>
                <w:color w:val="1c1d1f"/>
                <w:rtl w:val="0"/>
              </w:rPr>
              <w:t xml:space="preserve">(Shu et al. 20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C_InfB For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fluenza B (nonstructural protein)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CC TCA AYT CAC TCT TCG AGC G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.67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rPr/>
            </w:pPr>
            <w:r w:rsidDel="00000000" w:rsidR="00000000" w:rsidRPr="00000000">
              <w:rPr>
                <w:color w:val="1c1d1f"/>
                <w:rtl w:val="0"/>
              </w:rPr>
              <w:t xml:space="preserve">(Shu et al. 20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C_InfB Rev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fluenza B (nonstructural protein)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GG TGC TCT TGA CCA AAT TGG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.67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widowControl w:val="0"/>
              <w:rPr/>
            </w:pPr>
            <w:r w:rsidDel="00000000" w:rsidR="00000000" w:rsidRPr="00000000">
              <w:rPr>
                <w:color w:val="1c1d1f"/>
                <w:rtl w:val="0"/>
              </w:rPr>
              <w:t xml:space="preserve">(Shu et al. 20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C_SC2 For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ARS-CoV-2 (Nucleoprotein–3′ untranslated region)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rPr/>
            </w:pPr>
            <w:r w:rsidDel="00000000" w:rsidR="00000000" w:rsidRPr="00000000">
              <w:rPr>
                <w:color w:val="1c1d1f"/>
                <w:rtl w:val="0"/>
              </w:rPr>
              <w:t xml:space="preserve">CTG CAG ATT TGG ATG ATT TCT 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.67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rPr/>
            </w:pPr>
            <w:r w:rsidDel="00000000" w:rsidR="00000000" w:rsidRPr="00000000">
              <w:rPr>
                <w:color w:val="1c1d1f"/>
                <w:rtl w:val="0"/>
              </w:rPr>
              <w:t xml:space="preserve">(Shu et al. 20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DC_SC2 Rev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ARS-CoV-2 (Nucleoprotein–3′ untranslated region)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rPr/>
            </w:pPr>
            <w:r w:rsidDel="00000000" w:rsidR="00000000" w:rsidRPr="00000000">
              <w:rPr>
                <w:color w:val="1c1d1f"/>
                <w:rtl w:val="0"/>
              </w:rPr>
              <w:t xml:space="preserve">CCT TGT GTG GTC TGC ATG AGT TTA 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.67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rPr/>
            </w:pPr>
            <w:r w:rsidDel="00000000" w:rsidR="00000000" w:rsidRPr="00000000">
              <w:rPr>
                <w:color w:val="1c1d1f"/>
                <w:rtl w:val="0"/>
              </w:rPr>
              <w:t xml:space="preserve">(Shu et al. 20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SV_Forward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espiratory syncytial virus (matrix protein)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GGC AAA TAT GGA AAC ATA CGT GAA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.67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(Fry et al. 2010)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SV_Reverse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espiratory syncytial virus (matrix protein)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CT TTT TCT AGG ACA TTG TAY TGA ACA G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.67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(Fry et al. 2010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rPr>
                <w:vertAlign w:val="superscript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Probes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CDC_InfA-P</w:t>
            </w:r>
            <w:r w:rsidDel="00000000" w:rsidR="00000000" w:rsidRPr="00000000">
              <w:rPr>
                <w:vertAlign w:val="superscript"/>
                <w:rtl w:val="0"/>
              </w:rPr>
              <w:t xml:space="preserve">4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fluenza A (matrix protein)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6-FAM/TGC AGT CCT /ZEN/ CGC TCA CTG GGC ACG/3IABkFQ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67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rPr/>
            </w:pPr>
            <w:r w:rsidDel="00000000" w:rsidR="00000000" w:rsidRPr="00000000">
              <w:rPr>
                <w:color w:val="1c1d1f"/>
                <w:rtl w:val="0"/>
              </w:rPr>
              <w:t xml:space="preserve">(Shu et al. 20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widowControl w:val="0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CDC_InfB-P</w:t>
            </w:r>
            <w:r w:rsidDel="00000000" w:rsidR="00000000" w:rsidRPr="00000000">
              <w:rPr>
                <w:vertAlign w:val="superscript"/>
                <w:rtl w:val="0"/>
              </w:rPr>
              <w:t xml:space="preserve">5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fluenza B (nonstructural protein)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YakYel/CCA ATT CGA /ZEN/ GCA GCT GAA ACT GCG GTG/3IABkFQ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67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widowControl w:val="0"/>
              <w:rPr/>
            </w:pPr>
            <w:r w:rsidDel="00000000" w:rsidR="00000000" w:rsidRPr="00000000">
              <w:rPr>
                <w:color w:val="1c1d1f"/>
                <w:rtl w:val="0"/>
              </w:rPr>
              <w:t xml:space="preserve">(Shu et al. 20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left w:color="ffffff" w:space="0" w:sz="6" w:val="single"/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CDC_SC2-P</w:t>
            </w:r>
            <w:r w:rsidDel="00000000" w:rsidR="00000000" w:rsidRPr="00000000">
              <w:rPr>
                <w:vertAlign w:val="superscript"/>
                <w:rtl w:val="0"/>
              </w:rPr>
              <w:t xml:space="preserve">6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ARS-CoV-2 (Nucleoprotein–3′ untranslated region)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TexRd-XN/ATT GCA ACA /TAO/ ATC CAT GAG CAG TGC TGA CTC/3IAbRQSp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67</w:t>
            </w:r>
          </w:p>
        </w:tc>
        <w:tc>
          <w:tcPr>
            <w:tcBorders>
              <w:bottom w:color="ffffff" w:space="0" w:sz="6" w:val="single"/>
              <w:right w:color="ffffff" w:space="0" w:sz="6" w:val="single"/>
            </w:tcBorders>
            <w:shd w:fill="ffffff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rPr/>
            </w:pPr>
            <w:r w:rsidDel="00000000" w:rsidR="00000000" w:rsidRPr="00000000">
              <w:rPr>
                <w:color w:val="1c1d1f"/>
                <w:rtl w:val="0"/>
              </w:rPr>
              <w:t xml:space="preserve">(Shu et al. 202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left w:color="ffffff" w:space="0" w:sz="6" w:val="single"/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rPr>
                <w:vertAlign w:val="superscript"/>
              </w:rPr>
            </w:pPr>
            <w:r w:rsidDel="00000000" w:rsidR="00000000" w:rsidRPr="00000000">
              <w:rPr>
                <w:rtl w:val="0"/>
              </w:rPr>
              <w:t xml:space="preserve">RSV_Cy5_P</w:t>
            </w:r>
            <w:r w:rsidDel="00000000" w:rsidR="00000000" w:rsidRPr="00000000">
              <w:rPr>
                <w:vertAlign w:val="superscript"/>
                <w:rtl w:val="0"/>
              </w:rPr>
              <w:t xml:space="preserve">7</w:t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Respiratory syncytial virus (matrix protein)</w:t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5Cy5/CTG TGT ATG /TAO/ TGG AGC CTT CGT GAA GCT/3IAbRQSp</w:t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67</w:t>
            </w:r>
          </w:p>
        </w:tc>
        <w:tc>
          <w:tcPr>
            <w:tcBorders>
              <w:bottom w:color="000000" w:space="0" w:sz="6" w:val="single"/>
              <w:right w:color="ffffff" w:space="0" w:sz="6" w:val="single"/>
            </w:tcBorders>
            <w:shd w:fill="f6f8f9" w:val="clear"/>
            <w:tcMar>
              <w:top w:w="40.0" w:type="dxa"/>
              <w:left w:w="120.0" w:type="dxa"/>
              <w:bottom w:w="40.0" w:type="dxa"/>
              <w:right w:w="12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odified from Fry et al. (2010)</w:t>
            </w:r>
          </w:p>
        </w:tc>
      </w:tr>
    </w:tbl>
    <w:p w:rsidR="00000000" w:rsidDel="00000000" w:rsidP="00000000" w:rsidRDefault="00000000" w:rsidRPr="00000000" w14:paraId="00000179">
      <w:pPr>
        <w:spacing w:after="240" w:before="24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 The concentration of each oligonucleotide in the 20X primer/probe mix for the multiplex assay.</w:t>
      </w:r>
    </w:p>
    <w:p w:rsidR="00000000" w:rsidDel="00000000" w:rsidP="00000000" w:rsidRDefault="00000000" w:rsidRPr="00000000" w14:paraId="0000017A">
      <w:pPr>
        <w:spacing w:after="240" w:before="24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 Primers were obtained from Thermo Fisher using the custom DNA oligonucleotide synthesis service.</w:t>
      </w:r>
    </w:p>
    <w:p w:rsidR="00000000" w:rsidDel="00000000" w:rsidP="00000000" w:rsidRDefault="00000000" w:rsidRPr="00000000" w14:paraId="0000017B">
      <w:pPr>
        <w:spacing w:after="240" w:before="24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 Probes were obtained from Integrated DNA Technologies (IDT) with the following catalogue numbers: 10011561 (Influenza A probe), 10011564 (Influenza B probe), 10011567 (SARS-CoV-2 probe). The RSV probe was synthesized as an IDT custom PrimeTime qPCR probe, based on sequences reported by Fry et al. (2010). For multiplex compatibility, the probe was modified to include a Cy5 reporter and appropriate quenchers.</w:t>
      </w:r>
    </w:p>
    <w:p w:rsidR="00000000" w:rsidDel="00000000" w:rsidP="00000000" w:rsidRDefault="00000000" w:rsidRPr="00000000" w14:paraId="0000017C">
      <w:pPr>
        <w:spacing w:after="240" w:before="24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 The InfA probe was labeled with a 5’ 6-carboxyfluorescein reporter (56-FAM), an internal ZEN quencher, and a 3’ Iowa Black FQ quencher</w:t>
      </w:r>
    </w:p>
    <w:p w:rsidR="00000000" w:rsidDel="00000000" w:rsidP="00000000" w:rsidRDefault="00000000" w:rsidRPr="00000000" w14:paraId="0000017D">
      <w:pPr>
        <w:spacing w:after="240" w:before="24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sz w:val="24"/>
          <w:szCs w:val="24"/>
          <w:vertAlign w:val="superscript"/>
          <w:rtl w:val="0"/>
        </w:rPr>
        <w:t xml:space="preserve">5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 The InfB probe was labeled with a 5’ Yakima Yellow reporter (5YakYel), an internal ZEN quencher, and a 3’ Iowa Black FQ quencher</w:t>
      </w:r>
    </w:p>
    <w:p w:rsidR="00000000" w:rsidDel="00000000" w:rsidP="00000000" w:rsidRDefault="00000000" w:rsidRPr="00000000" w14:paraId="0000017E">
      <w:pPr>
        <w:spacing w:after="240" w:before="240" w:line="278.00000000000006" w:lineRule="auto"/>
        <w:rPr>
          <w:rFonts w:ascii="Aptos" w:cs="Aptos" w:eastAsia="Aptos" w:hAnsi="Aptos"/>
          <w:sz w:val="24"/>
          <w:szCs w:val="24"/>
        </w:rPr>
      </w:pPr>
      <w:r w:rsidDel="00000000" w:rsidR="00000000" w:rsidRPr="00000000">
        <w:rPr>
          <w:rFonts w:ascii="Aptos" w:cs="Aptos" w:eastAsia="Aptos" w:hAnsi="Aptos"/>
          <w:sz w:val="24"/>
          <w:szCs w:val="24"/>
          <w:vertAlign w:val="superscript"/>
          <w:rtl w:val="0"/>
        </w:rPr>
        <w:t xml:space="preserve">6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 The SC2 probe was labeled with a 5’ Yakima Yellow reporter (5TexRd-XN), an internal TAO quencher, and a 3’ Iowa Black RQ quencher</w:t>
      </w:r>
    </w:p>
    <w:p w:rsidR="00000000" w:rsidDel="00000000" w:rsidP="00000000" w:rsidRDefault="00000000" w:rsidRPr="00000000" w14:paraId="0000017F">
      <w:pPr>
        <w:spacing w:after="240" w:before="240" w:line="278.00000000000006" w:lineRule="auto"/>
        <w:rPr/>
      </w:pPr>
      <w:r w:rsidDel="00000000" w:rsidR="00000000" w:rsidRPr="00000000">
        <w:rPr>
          <w:rFonts w:ascii="Aptos" w:cs="Aptos" w:eastAsia="Aptos" w:hAnsi="Aptos"/>
          <w:sz w:val="24"/>
          <w:szCs w:val="24"/>
          <w:vertAlign w:val="superscript"/>
          <w:rtl w:val="0"/>
        </w:rPr>
        <w:t xml:space="preserve">7</w:t>
      </w:r>
      <w:r w:rsidDel="00000000" w:rsidR="00000000" w:rsidRPr="00000000">
        <w:rPr>
          <w:rFonts w:ascii="Aptos" w:cs="Aptos" w:eastAsia="Aptos" w:hAnsi="Aptos"/>
          <w:sz w:val="24"/>
          <w:szCs w:val="24"/>
          <w:rtl w:val="0"/>
        </w:rPr>
        <w:t xml:space="preserve"> The RSV probe was labeled with a 5’ Cy5 reporter (5Cy5), an internal TAO quencher, and a 3’ Iowa Black RQ quencher</w:t>
      </w: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